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2482" w:rsidRPr="00483AA8" w:rsidRDefault="00712482" w:rsidP="00712482">
      <w:pPr>
        <w:rPr>
          <w:rFonts w:ascii="Times New Roman" w:hAnsi="Times New Roman" w:cs="Times New Roman"/>
          <w:b/>
          <w:sz w:val="24"/>
          <w:szCs w:val="24"/>
        </w:rPr>
      </w:pPr>
      <w:r w:rsidRPr="00483AA8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483AA8">
        <w:rPr>
          <w:rFonts w:ascii="Times New Roman" w:hAnsi="Times New Roman" w:cs="Times New Roman"/>
          <w:b/>
          <w:sz w:val="24"/>
          <w:szCs w:val="24"/>
        </w:rPr>
        <w:t>. Child nutritional status, morbidity, and dietary practices in children with and without edema in National Nutrition Survey 2015</w:t>
      </w:r>
      <w:r w:rsidRPr="00483AA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3"/>
        <w:gridCol w:w="2615"/>
        <w:gridCol w:w="2615"/>
        <w:gridCol w:w="977"/>
      </w:tblGrid>
      <w:tr w:rsidR="00712482" w:rsidRPr="00483AA8" w:rsidTr="00E83E00">
        <w:tc>
          <w:tcPr>
            <w:tcW w:w="1684" w:type="pct"/>
            <w:tcBorders>
              <w:top w:val="single" w:sz="4" w:space="0" w:color="auto"/>
              <w:bottom w:val="single" w:sz="4" w:space="0" w:color="auto"/>
            </w:tcBorders>
          </w:tcPr>
          <w:p w:rsidR="00712482" w:rsidRPr="00483AA8" w:rsidRDefault="00712482" w:rsidP="00E83E0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97" w:type="pct"/>
            <w:tcBorders>
              <w:top w:val="single" w:sz="4" w:space="0" w:color="auto"/>
              <w:bottom w:val="single" w:sz="4" w:space="0" w:color="auto"/>
            </w:tcBorders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/>
              </w:rPr>
              <w:t>Children with edema</w:t>
            </w:r>
            <w:r w:rsidRPr="00483AA8">
              <w:rPr>
                <w:rFonts w:ascii="Times New Roman" w:hAnsi="Times New Roman" w:cs="Times New Roman" w:hint="eastAsia"/>
              </w:rPr>
              <w:t xml:space="preserve"> </w:t>
            </w:r>
            <w:r w:rsidRPr="00483AA8">
              <w:rPr>
                <w:rFonts w:ascii="Times New Roman" w:hAnsi="Times New Roman" w:cs="Times New Roman"/>
              </w:rPr>
              <w:t>(maximum n = 26)</w:t>
            </w:r>
          </w:p>
        </w:tc>
        <w:tc>
          <w:tcPr>
            <w:tcW w:w="1397" w:type="pct"/>
            <w:tcBorders>
              <w:top w:val="single" w:sz="4" w:space="0" w:color="auto"/>
              <w:bottom w:val="single" w:sz="4" w:space="0" w:color="auto"/>
            </w:tcBorders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/>
              </w:rPr>
              <w:t>Children without edema</w:t>
            </w:r>
            <w:r w:rsidRPr="00483AA8">
              <w:rPr>
                <w:rFonts w:ascii="Times New Roman" w:hAnsi="Times New Roman" w:cs="Times New Roman" w:hint="eastAsia"/>
              </w:rPr>
              <w:t xml:space="preserve"> </w:t>
            </w:r>
            <w:r w:rsidRPr="00483AA8">
              <w:rPr>
                <w:rFonts w:ascii="Times New Roman" w:hAnsi="Times New Roman" w:cs="Times New Roman"/>
              </w:rPr>
              <w:t>(maximum n = 1,480)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/>
              </w:rPr>
              <w:t>P-value</w:t>
            </w:r>
            <w:r w:rsidRPr="00483AA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712482" w:rsidRPr="00483AA8" w:rsidTr="00E83E00">
        <w:tc>
          <w:tcPr>
            <w:tcW w:w="1684" w:type="pct"/>
            <w:tcBorders>
              <w:top w:val="single" w:sz="4" w:space="0" w:color="auto"/>
            </w:tcBorders>
          </w:tcPr>
          <w:p w:rsidR="00712482" w:rsidRPr="00483AA8" w:rsidRDefault="00712482" w:rsidP="00E83E0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97" w:type="pct"/>
            <w:tcBorders>
              <w:top w:val="single" w:sz="4" w:space="0" w:color="auto"/>
            </w:tcBorders>
          </w:tcPr>
          <w:p w:rsidR="00712482" w:rsidRPr="00791735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9173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397" w:type="pct"/>
            <w:tcBorders>
              <w:top w:val="single" w:sz="4" w:space="0" w:color="auto"/>
            </w:tcBorders>
          </w:tcPr>
          <w:p w:rsidR="00712482" w:rsidRPr="00791735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79173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482" w:rsidRPr="00483AA8" w:rsidTr="00E83E00">
        <w:tc>
          <w:tcPr>
            <w:tcW w:w="1684" w:type="pct"/>
          </w:tcPr>
          <w:p w:rsidR="00712482" w:rsidRPr="00483AA8" w:rsidRDefault="00712482" w:rsidP="00E83E00">
            <w:pPr>
              <w:spacing w:after="0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Growth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482" w:rsidRPr="00483AA8" w:rsidTr="00E83E00">
        <w:tc>
          <w:tcPr>
            <w:tcW w:w="1684" w:type="pct"/>
          </w:tcPr>
          <w:p w:rsidR="00712482" w:rsidRPr="00483AA8" w:rsidRDefault="00712482" w:rsidP="00E83E00">
            <w:pPr>
              <w:spacing w:after="0"/>
              <w:ind w:firstLineChars="100" w:firstLine="220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/>
              </w:rPr>
              <w:t>HAZ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/>
              </w:rPr>
              <w:t>-0.71 (1.26)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/>
              </w:rPr>
              <w:t>-0.87 (1.63)</w:t>
            </w:r>
          </w:p>
        </w:tc>
        <w:tc>
          <w:tcPr>
            <w:tcW w:w="522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0</w:t>
            </w:r>
            <w:r w:rsidRPr="00483AA8">
              <w:rPr>
                <w:rFonts w:ascii="Times New Roman" w:hAnsi="Times New Roman" w:cs="Times New Roman"/>
              </w:rPr>
              <w:t>.63</w:t>
            </w:r>
          </w:p>
        </w:tc>
      </w:tr>
      <w:tr w:rsidR="00712482" w:rsidRPr="00483AA8" w:rsidTr="00E83E00">
        <w:tc>
          <w:tcPr>
            <w:tcW w:w="1684" w:type="pct"/>
          </w:tcPr>
          <w:p w:rsidR="00712482" w:rsidRPr="00483AA8" w:rsidRDefault="00712482" w:rsidP="00E83E00">
            <w:pPr>
              <w:spacing w:after="0"/>
              <w:ind w:firstLineChars="100" w:firstLine="220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W</w:t>
            </w:r>
            <w:r w:rsidRPr="00483AA8">
              <w:rPr>
                <w:rFonts w:ascii="Times New Roman" w:hAnsi="Times New Roman" w:cs="Times New Roman"/>
              </w:rPr>
              <w:t>HZ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/>
              </w:rPr>
              <w:t>-0.06 (0.87)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/>
              </w:rPr>
              <w:t>0.12 (1.04)</w:t>
            </w:r>
          </w:p>
        </w:tc>
        <w:tc>
          <w:tcPr>
            <w:tcW w:w="522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0</w:t>
            </w:r>
            <w:r w:rsidRPr="00483AA8">
              <w:rPr>
                <w:rFonts w:ascii="Times New Roman" w:hAnsi="Times New Roman" w:cs="Times New Roman"/>
              </w:rPr>
              <w:t>.38</w:t>
            </w:r>
          </w:p>
        </w:tc>
      </w:tr>
      <w:tr w:rsidR="00712482" w:rsidRPr="00483AA8" w:rsidTr="00E83E00">
        <w:tc>
          <w:tcPr>
            <w:tcW w:w="1684" w:type="pct"/>
          </w:tcPr>
          <w:p w:rsidR="00712482" w:rsidRPr="00483AA8" w:rsidRDefault="00712482" w:rsidP="00E83E00">
            <w:pPr>
              <w:spacing w:after="0"/>
              <w:ind w:firstLineChars="100" w:firstLine="220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WAZ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/>
              </w:rPr>
              <w:t>-0.42 (0.95)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/>
              </w:rPr>
              <w:t>-0.42 (1.24)</w:t>
            </w:r>
          </w:p>
        </w:tc>
        <w:tc>
          <w:tcPr>
            <w:tcW w:w="522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0</w:t>
            </w:r>
            <w:r w:rsidRPr="00483AA8">
              <w:rPr>
                <w:rFonts w:ascii="Times New Roman" w:hAnsi="Times New Roman" w:cs="Times New Roman"/>
              </w:rPr>
              <w:t>.99</w:t>
            </w:r>
          </w:p>
        </w:tc>
      </w:tr>
      <w:tr w:rsidR="00712482" w:rsidRPr="00483AA8" w:rsidTr="00E83E00">
        <w:tc>
          <w:tcPr>
            <w:tcW w:w="1684" w:type="pct"/>
          </w:tcPr>
          <w:p w:rsidR="00712482" w:rsidRPr="00483AA8" w:rsidRDefault="00712482" w:rsidP="00E83E0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482" w:rsidRPr="00483AA8" w:rsidTr="00E83E00">
        <w:tc>
          <w:tcPr>
            <w:tcW w:w="1684" w:type="pct"/>
          </w:tcPr>
          <w:p w:rsidR="00712482" w:rsidRPr="00483AA8" w:rsidRDefault="00712482" w:rsidP="00E83E00">
            <w:pPr>
              <w:spacing w:after="0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U</w:t>
            </w:r>
            <w:r w:rsidRPr="00483AA8">
              <w:rPr>
                <w:rFonts w:ascii="Times New Roman" w:hAnsi="Times New Roman" w:cs="Times New Roman"/>
              </w:rPr>
              <w:t>ndernutrition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22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482" w:rsidRPr="00483AA8" w:rsidTr="00E83E00">
        <w:tc>
          <w:tcPr>
            <w:tcW w:w="1684" w:type="pct"/>
          </w:tcPr>
          <w:p w:rsidR="00712482" w:rsidRPr="00483AA8" w:rsidRDefault="00712482" w:rsidP="00E83E00">
            <w:pPr>
              <w:tabs>
                <w:tab w:val="center" w:pos="1410"/>
              </w:tabs>
              <w:spacing w:after="0"/>
              <w:ind w:firstLineChars="100" w:firstLine="220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S</w:t>
            </w:r>
            <w:r w:rsidRPr="00483AA8">
              <w:rPr>
                <w:rFonts w:ascii="Times New Roman" w:hAnsi="Times New Roman" w:cs="Times New Roman"/>
              </w:rPr>
              <w:t>tunting</w:t>
            </w:r>
            <w:r w:rsidRPr="00483AA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2</w:t>
            </w:r>
            <w:r w:rsidRPr="00483AA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2</w:t>
            </w:r>
            <w:r w:rsidRPr="00483AA8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522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0</w:t>
            </w:r>
            <w:r w:rsidRPr="00483AA8">
              <w:rPr>
                <w:rFonts w:ascii="Times New Roman" w:hAnsi="Times New Roman" w:cs="Times New Roman"/>
              </w:rPr>
              <w:t>.84</w:t>
            </w:r>
          </w:p>
        </w:tc>
      </w:tr>
      <w:tr w:rsidR="00712482" w:rsidRPr="00483AA8" w:rsidTr="00E83E00">
        <w:tc>
          <w:tcPr>
            <w:tcW w:w="1684" w:type="pct"/>
          </w:tcPr>
          <w:p w:rsidR="00712482" w:rsidRPr="00483AA8" w:rsidRDefault="00712482" w:rsidP="00E83E00">
            <w:pPr>
              <w:spacing w:after="0"/>
              <w:ind w:firstLineChars="100" w:firstLine="220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W</w:t>
            </w:r>
            <w:r w:rsidRPr="00483AA8">
              <w:rPr>
                <w:rFonts w:ascii="Times New Roman" w:hAnsi="Times New Roman" w:cs="Times New Roman"/>
              </w:rPr>
              <w:t>asting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2</w:t>
            </w:r>
            <w:r w:rsidRPr="00483AA8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522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0</w:t>
            </w:r>
            <w:r w:rsidRPr="00483AA8">
              <w:rPr>
                <w:rFonts w:ascii="Times New Roman" w:hAnsi="Times New Roman" w:cs="Times New Roman"/>
              </w:rPr>
              <w:t>.39</w:t>
            </w:r>
          </w:p>
        </w:tc>
      </w:tr>
      <w:tr w:rsidR="00712482" w:rsidRPr="00483AA8" w:rsidTr="00E83E00">
        <w:tc>
          <w:tcPr>
            <w:tcW w:w="1684" w:type="pct"/>
          </w:tcPr>
          <w:p w:rsidR="00712482" w:rsidRPr="00483AA8" w:rsidRDefault="00712482" w:rsidP="00E83E00">
            <w:pPr>
              <w:spacing w:after="0"/>
              <w:ind w:firstLineChars="100" w:firstLine="220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U</w:t>
            </w:r>
            <w:r w:rsidRPr="00483AA8">
              <w:rPr>
                <w:rFonts w:ascii="Times New Roman" w:hAnsi="Times New Roman" w:cs="Times New Roman"/>
              </w:rPr>
              <w:t>nderweight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4</w:t>
            </w:r>
            <w:r w:rsidRPr="00483AA8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8</w:t>
            </w:r>
            <w:r w:rsidRPr="00483AA8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522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0</w:t>
            </w:r>
            <w:r w:rsidRPr="00483AA8">
              <w:rPr>
                <w:rFonts w:ascii="Times New Roman" w:hAnsi="Times New Roman" w:cs="Times New Roman"/>
              </w:rPr>
              <w:t>.41</w:t>
            </w:r>
          </w:p>
        </w:tc>
      </w:tr>
      <w:tr w:rsidR="00712482" w:rsidRPr="00483AA8" w:rsidTr="00E83E00">
        <w:tc>
          <w:tcPr>
            <w:tcW w:w="1684" w:type="pct"/>
          </w:tcPr>
          <w:p w:rsidR="00712482" w:rsidRPr="00483AA8" w:rsidRDefault="00712482" w:rsidP="00E83E0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482" w:rsidRPr="00483AA8" w:rsidTr="00E83E00">
        <w:tc>
          <w:tcPr>
            <w:tcW w:w="1684" w:type="pct"/>
          </w:tcPr>
          <w:p w:rsidR="00712482" w:rsidRPr="00483AA8" w:rsidRDefault="00712482" w:rsidP="00E83E00">
            <w:pPr>
              <w:spacing w:after="0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/>
              </w:rPr>
              <w:t>Infectious morbidity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22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482" w:rsidRPr="00483AA8" w:rsidTr="00E83E00">
        <w:tc>
          <w:tcPr>
            <w:tcW w:w="1684" w:type="pct"/>
          </w:tcPr>
          <w:p w:rsidR="00712482" w:rsidRPr="00483AA8" w:rsidRDefault="00712482" w:rsidP="00E83E00">
            <w:pPr>
              <w:spacing w:after="0"/>
              <w:ind w:firstLineChars="100" w:firstLine="220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F</w:t>
            </w:r>
            <w:r w:rsidRPr="00483AA8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2</w:t>
            </w:r>
            <w:r w:rsidRPr="00483AA8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21.7</w:t>
            </w:r>
          </w:p>
        </w:tc>
        <w:tc>
          <w:tcPr>
            <w:tcW w:w="522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0.61</w:t>
            </w:r>
          </w:p>
        </w:tc>
      </w:tr>
      <w:tr w:rsidR="00712482" w:rsidRPr="00483AA8" w:rsidTr="00E83E00">
        <w:tc>
          <w:tcPr>
            <w:tcW w:w="1684" w:type="pct"/>
          </w:tcPr>
          <w:p w:rsidR="00712482" w:rsidRPr="00483AA8" w:rsidRDefault="00712482" w:rsidP="00E83E00">
            <w:pPr>
              <w:spacing w:after="0"/>
              <w:ind w:firstLineChars="100" w:firstLine="220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A</w:t>
            </w:r>
            <w:r w:rsidRPr="00483AA8">
              <w:rPr>
                <w:rFonts w:ascii="Times New Roman" w:hAnsi="Times New Roman" w:cs="Times New Roman"/>
              </w:rPr>
              <w:t>RI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0</w:t>
            </w:r>
            <w:r w:rsidRPr="00483AA8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1.2</w:t>
            </w:r>
          </w:p>
        </w:tc>
        <w:tc>
          <w:tcPr>
            <w:tcW w:w="522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0.61</w:t>
            </w:r>
          </w:p>
        </w:tc>
      </w:tr>
      <w:tr w:rsidR="00712482" w:rsidRPr="00483AA8" w:rsidTr="00E83E00">
        <w:tc>
          <w:tcPr>
            <w:tcW w:w="1684" w:type="pct"/>
          </w:tcPr>
          <w:p w:rsidR="00712482" w:rsidRPr="00483AA8" w:rsidRDefault="00712482" w:rsidP="00E83E00">
            <w:pPr>
              <w:spacing w:after="0"/>
              <w:ind w:firstLineChars="100" w:firstLine="220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1</w:t>
            </w:r>
            <w:r w:rsidRPr="00483AA8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6.9</w:t>
            </w:r>
          </w:p>
        </w:tc>
        <w:tc>
          <w:tcPr>
            <w:tcW w:w="522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712482" w:rsidRPr="00483AA8" w:rsidTr="00E83E00">
        <w:tc>
          <w:tcPr>
            <w:tcW w:w="1684" w:type="pct"/>
          </w:tcPr>
          <w:p w:rsidR="00712482" w:rsidRPr="00483AA8" w:rsidRDefault="00712482" w:rsidP="00E83E0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482" w:rsidRPr="00483AA8" w:rsidTr="00E83E00">
        <w:tc>
          <w:tcPr>
            <w:tcW w:w="1684" w:type="pct"/>
          </w:tcPr>
          <w:p w:rsidR="00712482" w:rsidRPr="00483AA8" w:rsidRDefault="00712482" w:rsidP="00E83E00">
            <w:pPr>
              <w:spacing w:after="0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D</w:t>
            </w:r>
            <w:r w:rsidRPr="00483AA8">
              <w:rPr>
                <w:rFonts w:ascii="Times New Roman" w:hAnsi="Times New Roman" w:cs="Times New Roman"/>
              </w:rPr>
              <w:t>iet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522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2482" w:rsidRPr="00483AA8" w:rsidTr="00E83E00">
        <w:tc>
          <w:tcPr>
            <w:tcW w:w="1684" w:type="pct"/>
          </w:tcPr>
          <w:p w:rsidR="00712482" w:rsidRPr="00483AA8" w:rsidRDefault="00712482" w:rsidP="00E83E00">
            <w:pPr>
              <w:spacing w:after="0"/>
              <w:ind w:firstLineChars="100" w:firstLine="220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M</w:t>
            </w:r>
            <w:r w:rsidRPr="00483AA8">
              <w:rPr>
                <w:rFonts w:ascii="Times New Roman" w:hAnsi="Times New Roman" w:cs="Times New Roman"/>
              </w:rPr>
              <w:t xml:space="preserve">inimum dietary frequency 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55.0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45.7</w:t>
            </w:r>
          </w:p>
        </w:tc>
        <w:tc>
          <w:tcPr>
            <w:tcW w:w="522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0.41</w:t>
            </w:r>
          </w:p>
        </w:tc>
      </w:tr>
      <w:tr w:rsidR="00712482" w:rsidRPr="00483AA8" w:rsidTr="00E83E00">
        <w:tc>
          <w:tcPr>
            <w:tcW w:w="1684" w:type="pct"/>
          </w:tcPr>
          <w:p w:rsidR="00712482" w:rsidRPr="00483AA8" w:rsidRDefault="00712482" w:rsidP="00E83E00">
            <w:pPr>
              <w:spacing w:after="0"/>
              <w:ind w:firstLineChars="100" w:firstLine="220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M</w:t>
            </w:r>
            <w:r w:rsidRPr="00483AA8">
              <w:rPr>
                <w:rFonts w:ascii="Times New Roman" w:hAnsi="Times New Roman" w:cs="Times New Roman"/>
              </w:rPr>
              <w:t>inimum acceptable diet for all breastfed children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3</w:t>
            </w:r>
            <w:r w:rsidRPr="00483AA8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397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3.0</w:t>
            </w:r>
          </w:p>
        </w:tc>
        <w:tc>
          <w:tcPr>
            <w:tcW w:w="522" w:type="pct"/>
          </w:tcPr>
          <w:p w:rsidR="00712482" w:rsidRPr="00483AA8" w:rsidRDefault="00712482" w:rsidP="00E83E0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83AA8">
              <w:rPr>
                <w:rFonts w:ascii="Times New Roman" w:hAnsi="Times New Roman" w:cs="Times New Roman" w:hint="eastAsia"/>
              </w:rPr>
              <w:t>0.81</w:t>
            </w:r>
          </w:p>
        </w:tc>
      </w:tr>
    </w:tbl>
    <w:p w:rsidR="00712482" w:rsidRPr="00483AA8" w:rsidRDefault="00712482" w:rsidP="00712482">
      <w:pPr>
        <w:spacing w:after="0"/>
        <w:rPr>
          <w:rFonts w:ascii="Times New Roman" w:hAnsi="Times New Roman" w:cs="Times New Roman"/>
          <w:szCs w:val="20"/>
        </w:rPr>
      </w:pPr>
      <w:r w:rsidRPr="00483AA8">
        <w:rPr>
          <w:rFonts w:ascii="Times New Roman" w:hAnsi="Times New Roman" w:cs="Times New Roman"/>
          <w:sz w:val="20"/>
          <w:szCs w:val="20"/>
        </w:rPr>
        <w:t xml:space="preserve">HAZ: Height-for-age z-score; WAZ: Weight-for-age z-score; WHZ: Weight-for-height z-score; </w:t>
      </w:r>
    </w:p>
    <w:p w:rsidR="00712482" w:rsidRPr="00483AA8" w:rsidRDefault="00712482" w:rsidP="00712482">
      <w:pPr>
        <w:spacing w:after="0"/>
        <w:rPr>
          <w:rFonts w:ascii="Times New Roman" w:hAnsi="Times New Roman" w:cs="Times New Roman"/>
          <w:color w:val="000000"/>
          <w:szCs w:val="20"/>
        </w:rPr>
      </w:pPr>
      <w:r w:rsidRPr="00483AA8">
        <w:rPr>
          <w:rFonts w:ascii="Times New Roman" w:hAnsi="Times New Roman" w:cs="Times New Roman"/>
          <w:szCs w:val="20"/>
          <w:vertAlign w:val="superscript"/>
        </w:rPr>
        <w:t>1</w:t>
      </w:r>
      <w:r w:rsidRPr="00483AA8">
        <w:rPr>
          <w:rFonts w:ascii="Times New Roman" w:hAnsi="Times New Roman" w:cs="Times New Roman"/>
          <w:szCs w:val="20"/>
        </w:rPr>
        <w:t>E</w:t>
      </w:r>
      <w:r w:rsidRPr="00483AA8">
        <w:rPr>
          <w:rFonts w:ascii="Times New Roman" w:hAnsi="Times New Roman" w:cs="Times New Roman"/>
          <w:sz w:val="20"/>
          <w:szCs w:val="20"/>
        </w:rPr>
        <w:t xml:space="preserve">dema was </w:t>
      </w:r>
      <w:r w:rsidRPr="00483AA8">
        <w:rPr>
          <w:rFonts w:ascii="Times New Roman" w:hAnsi="Times New Roman" w:cs="Times New Roman"/>
          <w:color w:val="000000"/>
          <w:sz w:val="20"/>
          <w:szCs w:val="20"/>
        </w:rPr>
        <w:t>assessed holding one foot in each hand and applying pressure with the thumbs to the top</w:t>
      </w:r>
      <w:r w:rsidRPr="00483AA8">
        <w:rPr>
          <w:rFonts w:ascii="Times New Roman" w:hAnsi="Times New Roman" w:cs="Times New Roman"/>
          <w:color w:val="000000"/>
          <w:szCs w:val="20"/>
        </w:rPr>
        <w:t xml:space="preserve"> of each foot for three seconds</w:t>
      </w:r>
    </w:p>
    <w:p w:rsidR="00712482" w:rsidRPr="00A64022" w:rsidRDefault="00712482" w:rsidP="00712482">
      <w:pPr>
        <w:tabs>
          <w:tab w:val="left" w:pos="11119"/>
        </w:tabs>
        <w:rPr>
          <w:rFonts w:ascii="Times New Roman" w:hAnsi="Times New Roman" w:cs="Times New Roman"/>
          <w:sz w:val="20"/>
          <w:szCs w:val="20"/>
          <w:lang w:eastAsia="ko-KR"/>
        </w:rPr>
      </w:pPr>
      <w:r w:rsidRPr="00483AA8">
        <w:rPr>
          <w:rFonts w:ascii="Times New Roman" w:hAnsi="Times New Roman" w:cs="Times New Roman"/>
          <w:sz w:val="20"/>
          <w:szCs w:val="20"/>
          <w:vertAlign w:val="superscript"/>
          <w:lang w:eastAsia="ko-KR"/>
        </w:rPr>
        <w:t>2</w:t>
      </w:r>
      <w:r w:rsidRPr="00483AA8">
        <w:rPr>
          <w:rFonts w:ascii="Times New Roman" w:hAnsi="Times New Roman" w:cs="Times New Roman" w:hint="eastAsia"/>
          <w:sz w:val="20"/>
          <w:szCs w:val="20"/>
          <w:lang w:eastAsia="ko-KR"/>
        </w:rPr>
        <w:t>P</w:t>
      </w:r>
      <w:r w:rsidRPr="00483AA8">
        <w:rPr>
          <w:rFonts w:ascii="Times New Roman" w:hAnsi="Times New Roman" w:cs="Times New Roman"/>
          <w:sz w:val="20"/>
          <w:szCs w:val="20"/>
          <w:lang w:eastAsia="ko-KR"/>
        </w:rPr>
        <w:t>-values were tested for Student t-test for continuous variables and chi2 test for categorical variables</w:t>
      </w:r>
    </w:p>
    <w:p w:rsidR="00E04897" w:rsidRDefault="00E04897">
      <w:bookmarkStart w:id="0" w:name="_GoBack"/>
      <w:bookmarkEnd w:id="0"/>
    </w:p>
    <w:sectPr w:rsidR="00E048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482"/>
    <w:rsid w:val="00004CC9"/>
    <w:rsid w:val="00005564"/>
    <w:rsid w:val="00015573"/>
    <w:rsid w:val="0002597E"/>
    <w:rsid w:val="00053B5E"/>
    <w:rsid w:val="00062887"/>
    <w:rsid w:val="000712AA"/>
    <w:rsid w:val="000A280A"/>
    <w:rsid w:val="000B4E2A"/>
    <w:rsid w:val="000C62BA"/>
    <w:rsid w:val="000D08DE"/>
    <w:rsid w:val="000D59EB"/>
    <w:rsid w:val="000F34E7"/>
    <w:rsid w:val="000F4872"/>
    <w:rsid w:val="00111E5C"/>
    <w:rsid w:val="00112E4C"/>
    <w:rsid w:val="00116597"/>
    <w:rsid w:val="00116E6B"/>
    <w:rsid w:val="0013271C"/>
    <w:rsid w:val="00143481"/>
    <w:rsid w:val="00143CE9"/>
    <w:rsid w:val="0014535E"/>
    <w:rsid w:val="001460BD"/>
    <w:rsid w:val="00151AA5"/>
    <w:rsid w:val="00161F90"/>
    <w:rsid w:val="00177A67"/>
    <w:rsid w:val="001816A1"/>
    <w:rsid w:val="00195E28"/>
    <w:rsid w:val="00196C89"/>
    <w:rsid w:val="00197395"/>
    <w:rsid w:val="001B7AA6"/>
    <w:rsid w:val="001C05F5"/>
    <w:rsid w:val="001C60F7"/>
    <w:rsid w:val="001D2812"/>
    <w:rsid w:val="001D4CAC"/>
    <w:rsid w:val="001E3C0F"/>
    <w:rsid w:val="001E68B1"/>
    <w:rsid w:val="00203CA4"/>
    <w:rsid w:val="00213088"/>
    <w:rsid w:val="00217F06"/>
    <w:rsid w:val="002219E5"/>
    <w:rsid w:val="0023320C"/>
    <w:rsid w:val="00233A86"/>
    <w:rsid w:val="00243E02"/>
    <w:rsid w:val="00252FFC"/>
    <w:rsid w:val="00263ECD"/>
    <w:rsid w:val="00297045"/>
    <w:rsid w:val="002A6674"/>
    <w:rsid w:val="002C0ADD"/>
    <w:rsid w:val="002D7674"/>
    <w:rsid w:val="002F7659"/>
    <w:rsid w:val="00301259"/>
    <w:rsid w:val="003552D7"/>
    <w:rsid w:val="003579B8"/>
    <w:rsid w:val="003667FA"/>
    <w:rsid w:val="0038743B"/>
    <w:rsid w:val="00387C60"/>
    <w:rsid w:val="003B0E91"/>
    <w:rsid w:val="003C4FFF"/>
    <w:rsid w:val="003E4A7E"/>
    <w:rsid w:val="003E6F78"/>
    <w:rsid w:val="003F2E95"/>
    <w:rsid w:val="0040119A"/>
    <w:rsid w:val="004139EF"/>
    <w:rsid w:val="0042071E"/>
    <w:rsid w:val="0042085A"/>
    <w:rsid w:val="00425BBA"/>
    <w:rsid w:val="00442BF9"/>
    <w:rsid w:val="00447583"/>
    <w:rsid w:val="00453C70"/>
    <w:rsid w:val="0045447D"/>
    <w:rsid w:val="0046281F"/>
    <w:rsid w:val="00464716"/>
    <w:rsid w:val="004810DF"/>
    <w:rsid w:val="004946AB"/>
    <w:rsid w:val="004A3919"/>
    <w:rsid w:val="004C7FCD"/>
    <w:rsid w:val="004E59C2"/>
    <w:rsid w:val="004F0EDB"/>
    <w:rsid w:val="005018FB"/>
    <w:rsid w:val="005051CD"/>
    <w:rsid w:val="005106D3"/>
    <w:rsid w:val="005308AB"/>
    <w:rsid w:val="00533D60"/>
    <w:rsid w:val="00534920"/>
    <w:rsid w:val="005451B0"/>
    <w:rsid w:val="00545320"/>
    <w:rsid w:val="00546392"/>
    <w:rsid w:val="005523C5"/>
    <w:rsid w:val="00586AD2"/>
    <w:rsid w:val="005957E1"/>
    <w:rsid w:val="005A2A75"/>
    <w:rsid w:val="005C571D"/>
    <w:rsid w:val="005E3E0F"/>
    <w:rsid w:val="00600B60"/>
    <w:rsid w:val="00611403"/>
    <w:rsid w:val="00620A45"/>
    <w:rsid w:val="00624502"/>
    <w:rsid w:val="00633DFC"/>
    <w:rsid w:val="00640C51"/>
    <w:rsid w:val="00644C5D"/>
    <w:rsid w:val="00662839"/>
    <w:rsid w:val="00665F7A"/>
    <w:rsid w:val="00671E90"/>
    <w:rsid w:val="00682D65"/>
    <w:rsid w:val="00684F85"/>
    <w:rsid w:val="00685CF9"/>
    <w:rsid w:val="006875F9"/>
    <w:rsid w:val="00696AE5"/>
    <w:rsid w:val="006A5D92"/>
    <w:rsid w:val="006B157F"/>
    <w:rsid w:val="006B1784"/>
    <w:rsid w:val="006C1EAC"/>
    <w:rsid w:val="006C4EAC"/>
    <w:rsid w:val="006D46A0"/>
    <w:rsid w:val="006D6103"/>
    <w:rsid w:val="006D67A8"/>
    <w:rsid w:val="006E048B"/>
    <w:rsid w:val="00707E3A"/>
    <w:rsid w:val="00712482"/>
    <w:rsid w:val="00716DA4"/>
    <w:rsid w:val="00720EA8"/>
    <w:rsid w:val="00722D56"/>
    <w:rsid w:val="00726554"/>
    <w:rsid w:val="00735686"/>
    <w:rsid w:val="007363DB"/>
    <w:rsid w:val="00757AA8"/>
    <w:rsid w:val="00766FCB"/>
    <w:rsid w:val="00772967"/>
    <w:rsid w:val="00795BDE"/>
    <w:rsid w:val="007A1EE1"/>
    <w:rsid w:val="007B40EA"/>
    <w:rsid w:val="007D58F7"/>
    <w:rsid w:val="007F1D02"/>
    <w:rsid w:val="007F7230"/>
    <w:rsid w:val="008107A1"/>
    <w:rsid w:val="00817E6A"/>
    <w:rsid w:val="00831DE3"/>
    <w:rsid w:val="0083468D"/>
    <w:rsid w:val="00870731"/>
    <w:rsid w:val="00887105"/>
    <w:rsid w:val="00893235"/>
    <w:rsid w:val="008A215D"/>
    <w:rsid w:val="008A44B3"/>
    <w:rsid w:val="008B4F0F"/>
    <w:rsid w:val="008B7A63"/>
    <w:rsid w:val="008C1D8D"/>
    <w:rsid w:val="008C4655"/>
    <w:rsid w:val="008C4B2D"/>
    <w:rsid w:val="009010C1"/>
    <w:rsid w:val="00905EAD"/>
    <w:rsid w:val="0093283C"/>
    <w:rsid w:val="00960E00"/>
    <w:rsid w:val="009708A3"/>
    <w:rsid w:val="00976160"/>
    <w:rsid w:val="00983DA6"/>
    <w:rsid w:val="00991BB3"/>
    <w:rsid w:val="009963B6"/>
    <w:rsid w:val="009A6C0D"/>
    <w:rsid w:val="009D718B"/>
    <w:rsid w:val="00A03336"/>
    <w:rsid w:val="00A047AE"/>
    <w:rsid w:val="00A07995"/>
    <w:rsid w:val="00A125DE"/>
    <w:rsid w:val="00A1729C"/>
    <w:rsid w:val="00A23C66"/>
    <w:rsid w:val="00A4747C"/>
    <w:rsid w:val="00A60967"/>
    <w:rsid w:val="00A93391"/>
    <w:rsid w:val="00AA17F7"/>
    <w:rsid w:val="00AA36E1"/>
    <w:rsid w:val="00AA406C"/>
    <w:rsid w:val="00AB2C52"/>
    <w:rsid w:val="00AB6E9B"/>
    <w:rsid w:val="00AD3EAB"/>
    <w:rsid w:val="00AD4639"/>
    <w:rsid w:val="00AE53EE"/>
    <w:rsid w:val="00AF03ED"/>
    <w:rsid w:val="00AF76C9"/>
    <w:rsid w:val="00B1366B"/>
    <w:rsid w:val="00B14994"/>
    <w:rsid w:val="00B15739"/>
    <w:rsid w:val="00B30371"/>
    <w:rsid w:val="00B3253A"/>
    <w:rsid w:val="00B33169"/>
    <w:rsid w:val="00B45F0D"/>
    <w:rsid w:val="00B557E2"/>
    <w:rsid w:val="00B74535"/>
    <w:rsid w:val="00B7594A"/>
    <w:rsid w:val="00B76B2C"/>
    <w:rsid w:val="00BA0ACB"/>
    <w:rsid w:val="00BB1110"/>
    <w:rsid w:val="00BE7122"/>
    <w:rsid w:val="00BF269A"/>
    <w:rsid w:val="00BF2D22"/>
    <w:rsid w:val="00C15876"/>
    <w:rsid w:val="00C26688"/>
    <w:rsid w:val="00C30864"/>
    <w:rsid w:val="00C350FC"/>
    <w:rsid w:val="00C52E26"/>
    <w:rsid w:val="00C574F7"/>
    <w:rsid w:val="00C738DD"/>
    <w:rsid w:val="00C76813"/>
    <w:rsid w:val="00CB7DFC"/>
    <w:rsid w:val="00CC3508"/>
    <w:rsid w:val="00CE64EA"/>
    <w:rsid w:val="00CE6BC2"/>
    <w:rsid w:val="00CF5376"/>
    <w:rsid w:val="00D445BA"/>
    <w:rsid w:val="00D669F8"/>
    <w:rsid w:val="00D7238B"/>
    <w:rsid w:val="00DA48C5"/>
    <w:rsid w:val="00DC756F"/>
    <w:rsid w:val="00DF5D4C"/>
    <w:rsid w:val="00E04897"/>
    <w:rsid w:val="00E1757D"/>
    <w:rsid w:val="00E17D42"/>
    <w:rsid w:val="00E35693"/>
    <w:rsid w:val="00E54AA3"/>
    <w:rsid w:val="00EA2AF6"/>
    <w:rsid w:val="00EA6F8F"/>
    <w:rsid w:val="00EC4CE3"/>
    <w:rsid w:val="00EC608D"/>
    <w:rsid w:val="00EC6781"/>
    <w:rsid w:val="00ED4E92"/>
    <w:rsid w:val="00EE4205"/>
    <w:rsid w:val="00EE7F43"/>
    <w:rsid w:val="00EF1A85"/>
    <w:rsid w:val="00F25DED"/>
    <w:rsid w:val="00F3679B"/>
    <w:rsid w:val="00F456B7"/>
    <w:rsid w:val="00F51345"/>
    <w:rsid w:val="00F6270B"/>
    <w:rsid w:val="00FA2E22"/>
    <w:rsid w:val="00FB0CB2"/>
    <w:rsid w:val="00FD4307"/>
    <w:rsid w:val="00FE2251"/>
    <w:rsid w:val="00FF2D30"/>
    <w:rsid w:val="00FF5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FB26C6-42A3-4A39-9354-E3E480EC7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2482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482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ee Kang</dc:creator>
  <cp:keywords/>
  <dc:description/>
  <cp:lastModifiedBy>Yunhee Kang</cp:lastModifiedBy>
  <cp:revision>1</cp:revision>
  <dcterms:created xsi:type="dcterms:W3CDTF">2018-05-23T21:31:00Z</dcterms:created>
  <dcterms:modified xsi:type="dcterms:W3CDTF">2018-05-23T21:31:00Z</dcterms:modified>
</cp:coreProperties>
</file>